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bookmarkStart w:id="0" w:name="OLE_LINK2"/>
      <w:bookmarkStart w:id="1" w:name="OLE_LINK1"/>
      <w:bookmarkEnd w:id="0"/>
      <w:bookmarkEnd w:id="1"/>
      <w:r>
        <w:rPr>
          <w:b/>
        </w:rPr>
        <w:t>A</w:t>
      </w:r>
      <w:r>
        <w:rPr>
          <w:b/>
        </w:rPr>
        <w:t>dditional file 1 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KEGG categories of nonredundant Unigenes in Sacha inchi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"/>
        <w:gridCol w:w="5044"/>
        <w:gridCol w:w="1492"/>
        <w:gridCol w:w="1213"/>
      </w:tblGrid>
      <w:tr>
        <w:trPr>
          <w:trHeight w:val="284" w:hRule="exact"/>
        </w:trPr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b/>
                <w:b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sz w:val="18"/>
                <w:szCs w:val="18"/>
              </w:rPr>
              <w:t>#</w:t>
            </w:r>
          </w:p>
        </w:tc>
        <w:tc>
          <w:tcPr>
            <w:tcW w:w="50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b/>
                <w:b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sz w:val="18"/>
                <w:szCs w:val="18"/>
              </w:rPr>
              <w:t>Pathway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b/>
                <w:b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sz w:val="18"/>
                <w:szCs w:val="18"/>
              </w:rPr>
              <w:t>Count (20142)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b/>
                <w:b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b/>
                <w:sz w:val="18"/>
                <w:szCs w:val="18"/>
              </w:rPr>
              <w:t>Pathway ID</w:t>
            </w:r>
          </w:p>
        </w:tc>
      </w:tr>
      <w:tr>
        <w:trPr>
          <w:trHeight w:val="284" w:hRule="exact"/>
        </w:trPr>
        <w:tc>
          <w:tcPr>
            <w:tcW w:w="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</w:t>
            </w:r>
          </w:p>
        </w:tc>
        <w:tc>
          <w:tcPr>
            <w:tcW w:w="50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Metabolic pathways</w:t>
            </w:r>
          </w:p>
        </w:tc>
        <w:tc>
          <w:tcPr>
            <w:tcW w:w="14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4360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110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Biosynthesis of secondary metabolite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34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111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Plant-pathogen interaction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71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4626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4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Spliceosome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99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304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5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Ribosome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68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301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6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Starch and sucrose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57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50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7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Protein processing in endoplasmic reticulu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52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4141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8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Phenylpropanoid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48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94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9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Purine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43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23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0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Ubiquitin mediated proteoly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41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412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1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Oxidative phosphorylation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7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19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2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Pyrimidine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4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24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3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Glycolysis / Gluconeogen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2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01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4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Cysteine and methionine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0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27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5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Endocyto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9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4144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6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Peroxisome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9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4146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7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RNA degradation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7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3018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8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Stilbenoid, diarylheptanoid and gingerol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6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945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9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Limonene and pinene degradation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6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903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0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Circadian rhythm - plant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4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4712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1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Phagosome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3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4145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2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Flavonoid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3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941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3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Nucleotide excision repair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2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342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4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Pyruvate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2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62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5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Amino sugar and nucleotide sugar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1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52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6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Carbon fixation in photosynthetic organism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1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71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7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Cyanoamino acid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0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46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8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Phenylalanine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9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36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9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ABC transporter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8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201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0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alpha-Linolenic acid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8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592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1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Glycerophospholipid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7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564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2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Pentose and glucuronate interconversion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7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04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3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Glutathione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6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48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4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Arginine and proline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6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33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5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Fatty acid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6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071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6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Tryptophan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6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38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7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Zeatin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5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908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8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Aminoacyl-tRNA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5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97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9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DNA replication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5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303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40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Basal transcription factor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5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3022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41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Proteasome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5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305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42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Fructose and mannose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4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051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43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Glycerolipid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4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561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44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Galactose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4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052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45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Phosphatidylinositol signaling syste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4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407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46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Alanine, aspartate and glutamate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4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25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47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Nitrogen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3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91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48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RNA polymerase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3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302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49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Glycine, serine and threonine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3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26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50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Citrate cycle (TCA cycle)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2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02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51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Base excision repair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2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341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52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Pentose phosphate pathway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2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03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53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Homologous recombination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2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344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54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Porphyrin and chlorophyll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2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86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55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Inositol phosphate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2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562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56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Carotenoid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2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906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57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Biosynthesis of unsaturated fatty acid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1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104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58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Valine, leucine and isoleucine degradation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1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28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59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Linoleic acid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1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591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60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Butanoate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1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65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61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Protein export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1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306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62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40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63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Tyrosine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35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64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Natural killer cell mediated cytotoxicity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1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465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65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Phot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1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195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66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Terpenoid backbone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1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90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67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SNARE interactions in vesicular transport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1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413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68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Selenoamino acid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0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45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69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N-Glycan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0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51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70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Mismatch repair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0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343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71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Ascorbate and aldarate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0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053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72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Propanoate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0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64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73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Valine, leucine and isoleucine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9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29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74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Lysine degradation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9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31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75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9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13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76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Regulation of autophagy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9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414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77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Fatty acid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8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061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78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beta-Alanine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8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41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79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Steroid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8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10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80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Glyoxylate and dicarboxylate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8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63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81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Sphingolipid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8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60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82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Ether lipid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7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565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83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Diterpenoid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7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904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84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Flavone and flavonol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76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944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85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Other glycan degradation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7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511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86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Sulfur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6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92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87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Pantothenate and CoA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6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77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88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Glucosinolate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6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966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89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Nicotinate and nicotinamide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6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76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90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Histidine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5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34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91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One carbon pool by folate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5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67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92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Glycosaminoglycan degradation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4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531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93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Folate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41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79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94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Benzoxazinoid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402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95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Tropane, piperidine and pyridine alkaloid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96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96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Non-homologous end-joining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345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97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Anthocyanin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942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98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Arachidonic acid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59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99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Lysine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30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00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Isoquinoline alkaloid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95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01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Photosynthesis - antenna protein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196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02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Monoterpenoid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902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03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Thiamine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3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73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04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Riboflavin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8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74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05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Glycosylphosphatidylinositol(GPI)-anchor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563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06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Taurine and hypotaurine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43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07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Glycosphingolipid biosynthesis - ganglio serie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604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08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Indole alkaloid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901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09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Brassinosteroid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905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10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Polyketide sugar unit biosynthesi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523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11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Vitamin B6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20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75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12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Caffeine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232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13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Glycosphingolipid biosynthesis - globo serie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7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603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14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Lipoic acid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785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15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Synthesis and degradation of ketone bodies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072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16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Biotin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5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780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17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Fatty acid elongation in mitochondria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062</w:t>
            </w:r>
          </w:p>
        </w:tc>
      </w:tr>
      <w:tr>
        <w:trPr>
          <w:trHeight w:val="284" w:hRule="exact"/>
        </w:trPr>
        <w:tc>
          <w:tcPr>
            <w:tcW w:w="557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18</w:t>
            </w:r>
          </w:p>
        </w:tc>
        <w:tc>
          <w:tcPr>
            <w:tcW w:w="5044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C5-Branched dibasic acid metabolism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2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660</w:t>
            </w:r>
          </w:p>
        </w:tc>
      </w:tr>
      <w:tr>
        <w:trPr>
          <w:trHeight w:val="284" w:hRule="exact"/>
        </w:trPr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119</w:t>
            </w:r>
          </w:p>
        </w:tc>
        <w:tc>
          <w:tcPr>
            <w:tcW w:w="5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Betalain biosynthesis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5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微软雅黑" w:hAnsi="微软雅黑" w:eastAsia="微软雅黑" w:cs="微软雅黑"/>
                <w:sz w:val="18"/>
                <w:szCs w:val="18"/>
              </w:rPr>
            </w:pPr>
            <w:r>
              <w:rPr>
                <w:rFonts w:eastAsia="微软雅黑" w:cs="微软雅黑" w:ascii="微软雅黑" w:hAnsi="微软雅黑"/>
                <w:sz w:val="18"/>
                <w:szCs w:val="18"/>
              </w:rPr>
              <w:t>ko00965</w:t>
            </w:r>
          </w:p>
        </w:tc>
      </w:tr>
    </w:tbl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6T11:55:00Z</dcterms:created>
  <dc:creator>microsoft</dc:creator>
  <dc:description/>
  <cp:keywords/>
  <dc:language>en-US</dc:language>
  <cp:lastModifiedBy>microsoft</cp:lastModifiedBy>
  <dcterms:modified xsi:type="dcterms:W3CDTF">2012-06-07T08:27:00Z</dcterms:modified>
  <cp:revision>3</cp:revision>
  <dc:subject/>
  <dc:title>Additional file  :</dc:title>
</cp:coreProperties>
</file>